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NewRomanMTStd;MS Mincho"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1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imers sequence used in the study</w:t>
      </w:r>
    </w:p>
    <w:tbl>
      <w:tblPr>
        <w:tblW w:w="102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6030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 SEQIENC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-F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GGCTCGAGATGGGTCAGATCCAGTACTC -3’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GGTCTAGATCATTTGACAAGCATGCTTT-3’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F GFP-F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GG TCTAGAATGGGTCAGATCCAGTACTC -3’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F GFP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GGGGATCCTTTGACAAGCATGCTTTGCTGG -3’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-F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GTTCCGGCTGTCAGCGCA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TCCTCGCCGTCGGGCAT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AdvOTb319c559" w:hAnsi="AdvOTb319c559" w:cs="AdvOTb319c559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yclin H1-F</w:t>
            </w:r>
            <w:r>
              <w:rPr>
                <w:rFonts w:cs="AdvOTb319c559" w:ascii="AdvOTb319c559" w:hAnsi="AdvOTb319c559"/>
                <w:sz w:val="14"/>
                <w:szCs w:val="1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D:At5g27620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5’-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GGAGTGATTGACTTTGATAGG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3’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yclin H1-R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GT TTGGTGTATCATTGGAGC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da-DK"/>
              </w:rPr>
              <w:t>CDK B1:1- F</w:t>
            </w:r>
            <w:r>
              <w:rPr>
                <w:b/>
                <w:bCs/>
                <w:sz w:val="27"/>
                <w:szCs w:val="27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 xml:space="preserve">       (ID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/>
              </w:rPr>
              <w:t xml:space="preserve"> AT3G54180.1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  <w:lang w:val="da-DK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a-DK"/>
              </w:rPr>
              <w:t xml:space="preserve">GCTCCTGAAGTTCTTCTTGGA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  <w:lang w:val="da-DK"/>
              </w:rPr>
              <w:t>-3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a-DK"/>
              </w:rPr>
              <w:t xml:space="preserve">  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DK B1:1 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CGGCTGGATTGTACTTGAG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D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hibito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(ID</w:t>
            </w: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>: At2g23430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TATCGACGGGGTACGAAGAG -3’ 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D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hibito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TAATGGCTTCTCCTTCTCG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C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- F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D</w:t>
            </w: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>: At2g39800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CAACCATGAGTACTGTGCCAA -3’    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C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TCATTATCCATCTCGT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Gsh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– F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D</w:t>
            </w: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29490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 </w:t>
            </w:r>
            <w:r>
              <w:rPr>
                <w:rStyle w:val="Feath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CTTTCTGGGTGGGTTTATTA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  <w:r>
              <w:rPr>
                <w:rStyle w:val="Feath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Gsh1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CTCCATTGTACATCTCCAAG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44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Gsh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 F</w:t>
            </w:r>
            <w:r>
              <w:rPr/>
              <w:t xml:space="preserve">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D</w:t>
            </w: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83411.1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 </w:t>
            </w:r>
            <w:r>
              <w:rPr>
                <w:rStyle w:val="Feath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GTCAAGCAGGCTATCGAA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  <w:r>
              <w:rPr>
                <w:rStyle w:val="Feath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Gsh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Style w:val="Feath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TTCGTGCGCATTAGATAAC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47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bHLH129- F </w:t>
            </w:r>
            <w:r>
              <w:rPr>
                <w:b/>
                <w:bCs/>
                <w:sz w:val="27"/>
                <w:szCs w:val="27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D</w:t>
            </w: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2G43140.2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CAACTCGTCTTCTCA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bHLH129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ACATATCTGCGTAGCTCG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S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 bHLH128 - F</w:t>
            </w:r>
            <w:r>
              <w:rPr>
                <w:b/>
                <w:bCs/>
                <w:sz w:val="27"/>
                <w:szCs w:val="27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D</w:t>
            </w: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1G05805.1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5’- T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GTTTACCGTGACTAGG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S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 bHLH128 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CCAGCATGTCTGAATAGC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>
        <w:trPr>
          <w:trHeight w:val="54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MYB60</w:t>
            </w:r>
            <w:r>
              <w:rPr>
                <w:bCs w:val="false"/>
                <w:color w:val="000000"/>
                <w:sz w:val="24"/>
                <w:szCs w:val="24"/>
              </w:rPr>
              <w:t>- F</w:t>
            </w:r>
            <w:r>
              <w:rPr>
                <w:b w:val="false"/>
                <w:bCs w:val="false"/>
                <w:sz w:val="24"/>
                <w:szCs w:val="24"/>
              </w:rPr>
              <w:t xml:space="preserve">        </w:t>
            </w:r>
            <w:r>
              <w:rPr>
                <w:b w:val="false"/>
                <w:sz w:val="24"/>
                <w:szCs w:val="24"/>
              </w:rPr>
              <w:t>(ID</w:t>
            </w:r>
            <w:r>
              <w:rPr>
                <w:rStyle w:val="Highlight"/>
                <w:b/>
                <w:sz w:val="24"/>
                <w:szCs w:val="24"/>
              </w:rPr>
              <w:t>:</w:t>
            </w:r>
            <w:r>
              <w:rPr>
                <w:b w:val="false"/>
                <w:bCs w:val="false"/>
                <w:sz w:val="24"/>
                <w:szCs w:val="24"/>
              </w:rPr>
              <w:t>AT1G08810.1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5’-  AAACATTTCCCGCCTTCTTGA -3’</w:t>
            </w:r>
            <w:r>
              <w:rPr>
                <w:rStyle w:val="Feath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</w:p>
        </w:tc>
      </w:tr>
      <w:tr>
        <w:trPr>
          <w:trHeight w:val="414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MYB6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5’- CTCAATAAATGTCAATGGTGG -3’</w:t>
            </w:r>
          </w:p>
        </w:tc>
      </w:tr>
      <w:tr>
        <w:trPr>
          <w:trHeight w:val="308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MYB44- F</w:t>
            </w:r>
            <w:r>
              <w:rPr>
                <w:b/>
                <w:bCs/>
                <w:sz w:val="27"/>
                <w:szCs w:val="27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D</w:t>
            </w: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5G67300.1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 </w:t>
            </w:r>
            <w:r>
              <w:rPr>
                <w:rStyle w:val="Feath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GTGCTACCGCTTCCTATC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</w:tr>
      <w:tr>
        <w:trPr>
          <w:trHeight w:val="44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MYB44-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GTTGCATCTCCGTCATGTA 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Ffline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OTb319c559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Ffline">
    <w:name w:val="ff_line"/>
    <w:basedOn w:val="DefaultParagraphFont"/>
    <w:qFormat/>
    <w:rPr/>
  </w:style>
  <w:style w:type="character" w:styleId="Feath">
    <w:name w:val="feat_h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WWChar">
    <w:name w:val="WW-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0:09:00Z</dcterms:created>
  <dc:creator>Prof.K.V.Rao</dc:creator>
  <dc:description/>
  <dc:language>en-US</dc:language>
  <cp:lastModifiedBy>Prof.K V Rao</cp:lastModifiedBy>
  <dcterms:modified xsi:type="dcterms:W3CDTF">2017-01-25T07:3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